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FF3DE" w14:textId="31967146" w:rsidR="00773FA2" w:rsidRPr="00773FA2" w:rsidRDefault="00773FA2" w:rsidP="00773FA2">
      <w:pPr>
        <w:spacing w:before="100" w:beforeAutospacing="1" w:after="100" w:afterAutospacing="1" w:line="240" w:lineRule="auto"/>
        <w:jc w:val="center"/>
        <w:outlineLvl w:val="3"/>
        <w:rPr>
          <w:rFonts w:ascii="Times New Roman" w:hAnsi="Times New Roman" w:cs="Times New Roman" w:hint="eastAsia"/>
          <w:b/>
          <w:bCs/>
          <w:color w:val="171E15"/>
          <w:sz w:val="28"/>
          <w:szCs w:val="28"/>
          <w:lang w:eastAsia="zh-CN"/>
        </w:rPr>
      </w:pPr>
      <w:r w:rsidRPr="00773FA2">
        <w:rPr>
          <w:rFonts w:ascii="Times New Roman" w:hAnsi="Times New Roman" w:cs="Times New Roman" w:hint="eastAsia"/>
          <w:b/>
          <w:bCs/>
          <w:color w:val="171E15"/>
          <w:sz w:val="28"/>
          <w:szCs w:val="28"/>
          <w:lang w:eastAsia="zh-CN"/>
        </w:rPr>
        <w:t>S</w:t>
      </w:r>
      <w:r w:rsidRPr="00773FA2">
        <w:rPr>
          <w:rFonts w:ascii="Times New Roman" w:hAnsi="Times New Roman" w:cs="Times New Roman"/>
          <w:b/>
          <w:bCs/>
          <w:color w:val="171E15"/>
          <w:sz w:val="28"/>
          <w:szCs w:val="28"/>
          <w:lang w:eastAsia="zh-CN"/>
        </w:rPr>
        <w:t>1 Questionnaire</w:t>
      </w:r>
    </w:p>
    <w:p w14:paraId="612E67FC" w14:textId="2E028B8A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t>Question 1</w:t>
      </w:r>
    </w:p>
    <w:p w14:paraId="4C580E88" w14:textId="77777777" w:rsidR="00883400" w:rsidRPr="004E4C31" w:rsidRDefault="0053644E" w:rsidP="00883400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0" w:type="auto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8"/>
        <w:gridCol w:w="2732"/>
        <w:gridCol w:w="2693"/>
        <w:gridCol w:w="1647"/>
      </w:tblGrid>
      <w:tr w:rsidR="00883400" w:rsidRPr="00D93CA4" w14:paraId="380FDAFC" w14:textId="77777777" w:rsidTr="0053644E">
        <w:trPr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324508" w14:textId="77777777" w:rsidR="00883400" w:rsidRPr="00D93CA4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F24A3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A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7D6E29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7F8C9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None</w:t>
            </w:r>
          </w:p>
        </w:tc>
      </w:tr>
      <w:tr w:rsidR="00883400" w:rsidRPr="00D93CA4" w14:paraId="0AEF36F3" w14:textId="77777777" w:rsidTr="0053644E">
        <w:trPr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50D694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4CE38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Line up for face-to-face visits in outpatient clinics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A82E1B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d initial diagnosis + doctor's diagnosis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FDB3FF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58ACB408" w14:textId="77777777" w:rsidTr="0053644E">
        <w:trPr>
          <w:trHeight w:val="634"/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1BBEAE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EC7BE" w14:textId="77777777" w:rsidR="00883400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0 min</w:t>
            </w:r>
          </w:p>
          <w:p w14:paraId="51F19625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19E647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40 min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40DA8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0E3616B7" w14:textId="77777777" w:rsidTr="0053644E">
        <w:trPr>
          <w:trHeight w:val="644"/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3741D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A7B3C" w14:textId="77777777" w:rsidR="00883400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5 min</w:t>
            </w:r>
          </w:p>
          <w:p w14:paraId="1726B2FF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DA067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F5900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4B554D28" w14:textId="77777777" w:rsidTr="0053644E">
        <w:trPr>
          <w:trHeight w:val="924"/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2296B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CBDDE3" w14:textId="77777777" w:rsidR="00883400" w:rsidRDefault="0053644E" w:rsidP="0053644E">
            <w:pPr>
              <w:spacing w:after="0" w:line="240" w:lineRule="auto"/>
              <w:ind w:firstLineChars="600" w:firstLine="1080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0 %</w:t>
            </w:r>
          </w:p>
          <w:p w14:paraId="7B0C3C81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A2890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70 %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72CDFE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2DDD6F44" w14:textId="77777777" w:rsidTr="0053644E">
        <w:trPr>
          <w:trHeight w:val="937"/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DE71A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1795AE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D607C1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46543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11910B75" w14:textId="77777777" w:rsidTr="0053644E">
        <w:trPr>
          <w:trHeight w:val="1065"/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258D3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5751" w14:textId="77777777" w:rsidR="00883400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200</w:t>
            </w:r>
          </w:p>
          <w:p w14:paraId="70208EE5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16EA8B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250</w: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09A03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58ED7912" w14:textId="77777777" w:rsidTr="0053644E">
        <w:trPr>
          <w:tblCellSpacing w:w="0" w:type="dxa"/>
        </w:trPr>
        <w:tc>
          <w:tcPr>
            <w:tcW w:w="1938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04713AFC" w14:textId="77777777" w:rsidR="00883400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06F080DC" w14:textId="77777777" w:rsidR="00883400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538C2AF2" w14:textId="77777777" w:rsidR="00883400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43587A81" w14:textId="77777777" w:rsidR="00883400" w:rsidRPr="00D93CA4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7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3460729E" w14:textId="77777777" w:rsidR="00883400" w:rsidRPr="00D93CA4" w:rsidRDefault="00883400" w:rsidP="0053644E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279FEC9" wp14:editId="5D302D66">
                      <wp:simplePos x="0" y="0"/>
                      <wp:positionH relativeFrom="column">
                        <wp:posOffset>826135</wp:posOffset>
                      </wp:positionH>
                      <wp:positionV relativeFrom="paragraph">
                        <wp:posOffset>21590</wp:posOffset>
                      </wp:positionV>
                      <wp:extent cx="447675" cy="409575"/>
                      <wp:effectExtent l="0" t="0" r="28575" b="28575"/>
                      <wp:wrapNone/>
                      <wp:docPr id="216" name="Text Box 2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8E14197" w14:textId="77777777" w:rsidR="00883400" w:rsidRDefault="00883400" w:rsidP="00883400">
                                  <w:r>
                                    <w:t xml:space="preserve">                  </w:t>
                                  </w:r>
                                </w:p>
                                <w:p w14:paraId="549E2F85" w14:textId="77777777" w:rsidR="00883400" w:rsidRDefault="00883400" w:rsidP="00883400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3B5FAAED" wp14:editId="602D1C90">
                                        <wp:extent cx="29845" cy="28601"/>
                                        <wp:effectExtent l="0" t="0" r="8255" b="9525"/>
                                        <wp:docPr id="128" name="Picture 226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5391F036" w14:textId="77777777" w:rsidR="00883400" w:rsidRDefault="00883400" w:rsidP="008834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9711D6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16" o:spid="_x0000_s1026" type="#_x0000_t202" style="position:absolute;margin-left:65.05pt;margin-top:1.7pt;width:35.25pt;height:3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" fillcolor="window" strokecolor="windowText">
                      <v:fill opacity="0"/>
                      <v:path arrowok="t"/>
                      <v:textbox>
                        <w:txbxContent>
                          <w:p w:rsidR="00883400" w:rsidRDefault="00883400" w:rsidP="00883400">
                            <w:r>
                              <w:t xml:space="preserve">                  </w:t>
                            </w:r>
                          </w:p>
                          <w:p w:rsidR="00883400" w:rsidRDefault="00883400" w:rsidP="00883400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4AE7ECA" wp14:editId="4542EE96">
                                  <wp:extent cx="29845" cy="28601"/>
                                  <wp:effectExtent l="0" t="0" r="8255" b="9525"/>
                                  <wp:docPr id="128" name="Picture 2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3400" w:rsidRDefault="00883400" w:rsidP="00883400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69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7319E35F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C4A8DBB" wp14:editId="732BF315">
                      <wp:simplePos x="0" y="0"/>
                      <wp:positionH relativeFrom="column">
                        <wp:posOffset>643890</wp:posOffset>
                      </wp:positionH>
                      <wp:positionV relativeFrom="paragraph">
                        <wp:posOffset>29845</wp:posOffset>
                      </wp:positionV>
                      <wp:extent cx="447675" cy="409575"/>
                      <wp:effectExtent l="0" t="0" r="28575" b="28575"/>
                      <wp:wrapNone/>
                      <wp:docPr id="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848628E" w14:textId="77777777" w:rsidR="00883400" w:rsidRDefault="00883400" w:rsidP="00883400">
                                  <w:r>
                                    <w:t xml:space="preserve">                  </w:t>
                                  </w:r>
                                </w:p>
                                <w:p w14:paraId="0BF9CC5D" w14:textId="77777777" w:rsidR="00883400" w:rsidRDefault="00883400" w:rsidP="00883400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3DADB1AE" wp14:editId="4B86333B">
                                        <wp:extent cx="29845" cy="28601"/>
                                        <wp:effectExtent l="0" t="0" r="8255" b="9525"/>
                                        <wp:docPr id="129" name="Picture 6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0921B91F" w14:textId="77777777" w:rsidR="00883400" w:rsidRDefault="00883400" w:rsidP="008834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F71EC3" id="Text Box 2" o:spid="_x0000_s1027" type="#_x0000_t202" style="position:absolute;left:0;text-align:left;margin-left:50.7pt;margin-top:2.35pt;width:35.25pt;height:32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" fillcolor="window" strokecolor="windowText">
                      <v:fill opacity="0"/>
                      <v:path arrowok="t"/>
                      <v:textbox>
                        <w:txbxContent>
                          <w:p w:rsidR="00883400" w:rsidRDefault="00883400" w:rsidP="00883400">
                            <w:r>
                              <w:t xml:space="preserve">                  </w:t>
                            </w:r>
                          </w:p>
                          <w:p w:rsidR="00883400" w:rsidRDefault="00883400" w:rsidP="00883400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3C4CB214" wp14:editId="65588E31">
                                  <wp:extent cx="29845" cy="28601"/>
                                  <wp:effectExtent l="0" t="0" r="8255" b="9525"/>
                                  <wp:docPr id="129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3400" w:rsidRDefault="00883400" w:rsidP="00883400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64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4334BAC2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1956A6" wp14:editId="7F1E1F67">
                      <wp:simplePos x="0" y="0"/>
                      <wp:positionH relativeFrom="column">
                        <wp:posOffset>130810</wp:posOffset>
                      </wp:positionH>
                      <wp:positionV relativeFrom="paragraph">
                        <wp:posOffset>32385</wp:posOffset>
                      </wp:positionV>
                      <wp:extent cx="447675" cy="409575"/>
                      <wp:effectExtent l="0" t="0" r="28575" b="28575"/>
                      <wp:wrapNone/>
                      <wp:docPr id="9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AF74473" w14:textId="77777777" w:rsidR="00883400" w:rsidRDefault="00883400" w:rsidP="00883400">
                                  <w:r>
                                    <w:t xml:space="preserve">                  </w:t>
                                  </w:r>
                                </w:p>
                                <w:p w14:paraId="1B099F5C" w14:textId="77777777" w:rsidR="00883400" w:rsidRDefault="00883400" w:rsidP="00883400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6684229" wp14:editId="18BF1609">
                                        <wp:extent cx="29845" cy="28601"/>
                                        <wp:effectExtent l="0" t="0" r="8255" b="9525"/>
                                        <wp:docPr id="130" name="Picture 14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5B334D02" w14:textId="77777777" w:rsidR="00883400" w:rsidRDefault="00883400" w:rsidP="008834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7B8F0C" id="Text Box 9" o:spid="_x0000_s1028" type="#_x0000_t202" style="position:absolute;left:0;text-align:left;margin-left:10.3pt;margin-top:2.55pt;width:35.25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" fillcolor="window" strokecolor="windowText">
                      <v:fill opacity="0"/>
                      <v:path arrowok="t"/>
                      <v:textbox>
                        <w:txbxContent>
                          <w:p w:rsidR="00883400" w:rsidRDefault="00883400" w:rsidP="00883400">
                            <w:r>
                              <w:t xml:space="preserve">                  </w:t>
                            </w:r>
                          </w:p>
                          <w:p w:rsidR="00883400" w:rsidRDefault="00883400" w:rsidP="00883400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030DD728" wp14:editId="4503DCBE">
                                  <wp:extent cx="29845" cy="28601"/>
                                  <wp:effectExtent l="0" t="0" r="8255" b="9525"/>
                                  <wp:docPr id="130" name="Picture 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3400" w:rsidRDefault="00883400" w:rsidP="00883400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94A8427" w14:textId="77777777" w:rsidR="00883400" w:rsidRDefault="00883400" w:rsidP="00883400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14:paraId="2ABC9320" w14:textId="77777777" w:rsidR="00883400" w:rsidRDefault="00883400" w:rsidP="00883400">
      <w:pPr>
        <w:rPr>
          <w:rFonts w:ascii="Verdana" w:eastAsia="Times New Roman" w:hAnsi="Verdana" w:cs="Times New Roman"/>
          <w:sz w:val="18"/>
          <w:szCs w:val="18"/>
          <w:lang w:eastAsia="en-GB"/>
        </w:rPr>
      </w:pPr>
      <w:r>
        <w:rPr>
          <w:rFonts w:ascii="Verdana" w:eastAsia="Times New Roman" w:hAnsi="Verdana" w:cs="Times New Roman"/>
          <w:sz w:val="18"/>
          <w:szCs w:val="18"/>
          <w:lang w:eastAsia="en-GB"/>
        </w:rPr>
        <w:br w:type="page"/>
      </w:r>
    </w:p>
    <w:p w14:paraId="1F650CFE" w14:textId="77777777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lastRenderedPageBreak/>
        <w:t>Question 2</w:t>
      </w:r>
    </w:p>
    <w:p w14:paraId="02B02200" w14:textId="77777777" w:rsidR="0053644E" w:rsidRPr="004E4C31" w:rsidRDefault="0053644E" w:rsidP="0053644E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9631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3345"/>
        <w:gridCol w:w="2991"/>
        <w:gridCol w:w="1261"/>
      </w:tblGrid>
      <w:tr w:rsidR="00883400" w:rsidRPr="00D93CA4" w14:paraId="40A72D62" w14:textId="77777777" w:rsidTr="0053644E">
        <w:trPr>
          <w:trHeight w:val="83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15168B" w14:textId="77777777" w:rsidR="00883400" w:rsidRPr="00D93CA4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EA358" w14:textId="77777777" w:rsidR="00883400" w:rsidRPr="0053644E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eastAsia="zh-CN"/>
              </w:rPr>
              <w:t>octor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9D5771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02FD0" w14:textId="77777777" w:rsidR="00883400" w:rsidRPr="0053644E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e</w:t>
            </w:r>
          </w:p>
        </w:tc>
      </w:tr>
      <w:tr w:rsidR="00883400" w:rsidRPr="00D93CA4" w14:paraId="5AD45E2A" w14:textId="77777777" w:rsidTr="0053644E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4D4E0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79221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Line up for face-to-face visits in outpatient clinic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DE663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 rapid diagnosi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C3B1B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60DF8025" w14:textId="77777777" w:rsidTr="0053644E">
        <w:trPr>
          <w:trHeight w:val="856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D458E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21954" w14:textId="77777777" w:rsidR="00883400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40 min</w:t>
            </w:r>
          </w:p>
          <w:p w14:paraId="2E225C98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70C15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76BCD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7D87330F" w14:textId="77777777" w:rsidTr="0053644E">
        <w:trPr>
          <w:trHeight w:val="934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40233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155AE9" w14:textId="77777777" w:rsidR="00883400" w:rsidRPr="00D93CA4" w:rsidRDefault="0053644E" w:rsidP="0053644E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5 min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4D6433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3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09E447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1B0BCAE2" w14:textId="77777777" w:rsidTr="0053644E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BEBA4A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D7BD5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60 %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8450C7" w14:textId="77777777" w:rsidR="00883400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  <w:p w14:paraId="0F1BB731" w14:textId="77777777" w:rsidR="00883400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0 %</w:t>
            </w:r>
          </w:p>
          <w:p w14:paraId="354F7E8F" w14:textId="77777777" w:rsidR="00883400" w:rsidRPr="00D93CA4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710C9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13178727" w14:textId="77777777" w:rsidTr="0053644E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30E1A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F0D8A9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47D5F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A8545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27E2A2A9" w14:textId="77777777" w:rsidTr="0053644E">
        <w:trPr>
          <w:trHeight w:val="106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A8A9E7" w14:textId="77777777" w:rsidR="00883400" w:rsidRPr="00D93CA4" w:rsidRDefault="0053644E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AC860" w14:textId="77777777" w:rsidR="00883400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50</w:t>
            </w:r>
          </w:p>
          <w:p w14:paraId="6C35F353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498EE" w14:textId="77777777" w:rsidR="00883400" w:rsidRPr="00D93CA4" w:rsidRDefault="0053644E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R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MB 100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2BE450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883400" w:rsidRPr="00D93CA4" w14:paraId="35F11250" w14:textId="77777777" w:rsidTr="0053644E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3C86FFD1" w14:textId="77777777" w:rsidR="00883400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2210C746" w14:textId="77777777" w:rsidR="00883400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78B993CE" w14:textId="77777777" w:rsidR="00883400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02683BB4" w14:textId="77777777" w:rsidR="00883400" w:rsidRPr="00D93CA4" w:rsidRDefault="00883400" w:rsidP="00335DED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73C71139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1A7B16C" wp14:editId="594E5194">
                      <wp:simplePos x="0" y="0"/>
                      <wp:positionH relativeFrom="column">
                        <wp:posOffset>753745</wp:posOffset>
                      </wp:positionH>
                      <wp:positionV relativeFrom="paragraph">
                        <wp:posOffset>167640</wp:posOffset>
                      </wp:positionV>
                      <wp:extent cx="447675" cy="409575"/>
                      <wp:effectExtent l="0" t="0" r="28575" b="28575"/>
                      <wp:wrapNone/>
                      <wp:docPr id="15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3FAE953" w14:textId="77777777" w:rsidR="00883400" w:rsidRDefault="00883400" w:rsidP="00883400">
                                  <w:r>
                                    <w:t xml:space="preserve">                  </w:t>
                                  </w:r>
                                </w:p>
                                <w:p w14:paraId="5BD5FE93" w14:textId="77777777" w:rsidR="00883400" w:rsidRDefault="00883400" w:rsidP="00883400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5BD038D" wp14:editId="6F3E1F79">
                                        <wp:extent cx="29845" cy="28601"/>
                                        <wp:effectExtent l="0" t="0" r="8255" b="9525"/>
                                        <wp:docPr id="438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3B943D0C" w14:textId="77777777" w:rsidR="00883400" w:rsidRDefault="00883400" w:rsidP="008834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BB6C91" id="Text Box 15" o:spid="_x0000_s1029" type="#_x0000_t202" style="position:absolute;left:0;text-align:left;margin-left:59.35pt;margin-top:13.2pt;width:35.25pt;height:3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" fillcolor="window" strokecolor="windowText">
                      <v:fill opacity="0"/>
                      <v:path arrowok="t"/>
                      <v:textbox>
                        <w:txbxContent>
                          <w:p w:rsidR="00883400" w:rsidRDefault="00883400" w:rsidP="00883400">
                            <w:r>
                              <w:t xml:space="preserve">                  </w:t>
                            </w:r>
                          </w:p>
                          <w:p w:rsidR="00883400" w:rsidRDefault="00883400" w:rsidP="00883400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3E314875" wp14:editId="03B5943D">
                                  <wp:extent cx="29845" cy="28601"/>
                                  <wp:effectExtent l="0" t="0" r="8255" b="9525"/>
                                  <wp:docPr id="438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3400" w:rsidRDefault="00883400" w:rsidP="00883400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36ECB7B0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9C7056" wp14:editId="088E575B">
                      <wp:simplePos x="0" y="0"/>
                      <wp:positionH relativeFrom="column">
                        <wp:posOffset>670560</wp:posOffset>
                      </wp:positionH>
                      <wp:positionV relativeFrom="paragraph">
                        <wp:posOffset>111125</wp:posOffset>
                      </wp:positionV>
                      <wp:extent cx="447675" cy="409575"/>
                      <wp:effectExtent l="0" t="0" r="28575" b="28575"/>
                      <wp:wrapNone/>
                      <wp:docPr id="21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56C80BC" w14:textId="77777777" w:rsidR="00883400" w:rsidRDefault="00883400" w:rsidP="00883400">
                                  <w:r>
                                    <w:t xml:space="preserve">                  </w:t>
                                  </w:r>
                                </w:p>
                                <w:p w14:paraId="3E939AD1" w14:textId="77777777" w:rsidR="00883400" w:rsidRDefault="00883400" w:rsidP="00883400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3D4A4A7C" wp14:editId="661855AE">
                                        <wp:extent cx="29845" cy="28601"/>
                                        <wp:effectExtent l="0" t="0" r="8255" b="9525"/>
                                        <wp:docPr id="439" name="Picture 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3FA71AB1" w14:textId="77777777" w:rsidR="00883400" w:rsidRDefault="00883400" w:rsidP="008834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73D49" id="Text Box 21" o:spid="_x0000_s1030" type="#_x0000_t202" style="position:absolute;left:0;text-align:left;margin-left:52.8pt;margin-top:8.75pt;width:35.25pt;height:32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" fillcolor="window" strokecolor="windowText">
                      <v:fill opacity="0"/>
                      <v:path arrowok="t"/>
                      <v:textbox>
                        <w:txbxContent>
                          <w:p w:rsidR="00883400" w:rsidRDefault="00883400" w:rsidP="00883400">
                            <w:r>
                              <w:t xml:space="preserve">                  </w:t>
                            </w:r>
                          </w:p>
                          <w:p w:rsidR="00883400" w:rsidRDefault="00883400" w:rsidP="00883400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290281F" wp14:editId="7F601F39">
                                  <wp:extent cx="29845" cy="28601"/>
                                  <wp:effectExtent l="0" t="0" r="8255" b="9525"/>
                                  <wp:docPr id="439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3400" w:rsidRDefault="00883400" w:rsidP="00883400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324FAEC9" w14:textId="77777777" w:rsidR="00883400" w:rsidRPr="00D93CA4" w:rsidRDefault="00883400" w:rsidP="00335DE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7B9F5CE" wp14:editId="1417BF13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635</wp:posOffset>
                      </wp:positionV>
                      <wp:extent cx="447675" cy="409575"/>
                      <wp:effectExtent l="0" t="0" r="28575" b="28575"/>
                      <wp:wrapNone/>
                      <wp:docPr id="224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0F9AA40" w14:textId="77777777" w:rsidR="00883400" w:rsidRDefault="00883400" w:rsidP="00883400">
                                  <w:r>
                                    <w:t xml:space="preserve">                  </w:t>
                                  </w:r>
                                </w:p>
                                <w:p w14:paraId="5505181D" w14:textId="77777777" w:rsidR="00883400" w:rsidRDefault="00883400" w:rsidP="00883400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4E9BDDDC" wp14:editId="4C9B1F1B">
                                        <wp:extent cx="29845" cy="28601"/>
                                        <wp:effectExtent l="0" t="0" r="8255" b="9525"/>
                                        <wp:docPr id="440" name="Picture 2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3F7AF996" w14:textId="77777777" w:rsidR="00883400" w:rsidRDefault="00883400" w:rsidP="0088340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D4CF5D" id="Text Box 224" o:spid="_x0000_s1031" type="#_x0000_t202" style="position:absolute;left:0;text-align:left;margin-left:14.2pt;margin-top:-.05pt;width:35.25pt;height:3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" fillcolor="window" strokecolor="windowText">
                      <v:fill opacity="0"/>
                      <v:path arrowok="t"/>
                      <v:textbox>
                        <w:txbxContent>
                          <w:p w:rsidR="00883400" w:rsidRDefault="00883400" w:rsidP="00883400">
                            <w:r>
                              <w:t xml:space="preserve">                  </w:t>
                            </w:r>
                          </w:p>
                          <w:p w:rsidR="00883400" w:rsidRDefault="00883400" w:rsidP="00883400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4CC5C7F3" wp14:editId="5A948B85">
                                  <wp:extent cx="29845" cy="28601"/>
                                  <wp:effectExtent l="0" t="0" r="8255" b="9525"/>
                                  <wp:docPr id="440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883400" w:rsidRDefault="00883400" w:rsidP="00883400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7C5850DD" w14:textId="77777777" w:rsidR="00883400" w:rsidRPr="00D93CA4" w:rsidRDefault="00883400" w:rsidP="00883400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14:paraId="63232B44" w14:textId="77777777" w:rsidR="00883400" w:rsidRDefault="00883400" w:rsidP="00883400">
      <w:pP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</w:pPr>
      <w: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  <w:br w:type="page"/>
      </w:r>
    </w:p>
    <w:p w14:paraId="573FA8A4" w14:textId="77777777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lastRenderedPageBreak/>
        <w:t>Question 3</w:t>
      </w:r>
    </w:p>
    <w:p w14:paraId="40358CB8" w14:textId="77777777" w:rsidR="0053644E" w:rsidRPr="004E4C31" w:rsidRDefault="0053644E" w:rsidP="0053644E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9631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3345"/>
        <w:gridCol w:w="2991"/>
        <w:gridCol w:w="1261"/>
      </w:tblGrid>
      <w:tr w:rsidR="0053644E" w:rsidRPr="00D93CA4" w14:paraId="7F0984F6" w14:textId="77777777" w:rsidTr="00210B34">
        <w:trPr>
          <w:trHeight w:val="83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45352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DD60E1" w14:textId="77777777" w:rsidR="0053644E" w:rsidRPr="0053644E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eastAsia="zh-CN"/>
              </w:rPr>
              <w:t>octor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A8DC1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CDBD1" w14:textId="77777777" w:rsidR="0053644E" w:rsidRPr="0053644E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e</w:t>
            </w:r>
          </w:p>
        </w:tc>
      </w:tr>
      <w:tr w:rsidR="0053644E" w:rsidRPr="00D93CA4" w14:paraId="44EE25A2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3EDFBC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19E745" w14:textId="77777777" w:rsidR="0053644E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EB6539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d initial diagnosis + doctor's diagnosi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CA0FD7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 rapid diagnosi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E99C6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53644E" w:rsidRPr="00D93CA4" w14:paraId="7E862C48" w14:textId="77777777" w:rsidTr="00210B34">
        <w:trPr>
          <w:trHeight w:val="856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26967C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67FCB3" w14:textId="77777777" w:rsid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</w:t>
            </w:r>
            <w:r w:rsid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min</w:t>
            </w:r>
          </w:p>
          <w:p w14:paraId="5E5616FF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D28C7" w14:textId="77777777" w:rsidR="0053644E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</w:t>
            </w:r>
            <w:r w:rsid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D2229A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53644E" w:rsidRPr="00D93CA4" w14:paraId="16FAD585" w14:textId="77777777" w:rsidTr="00210B34">
        <w:trPr>
          <w:trHeight w:val="934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5DCB27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780E5" w14:textId="77777777" w:rsidR="0053644E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30</w:t>
            </w:r>
            <w:r w:rsid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min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28900F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B5223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53644E" w:rsidRPr="00D93CA4" w14:paraId="1DA616BC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DE09C3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94B63" w14:textId="77777777" w:rsidR="0053644E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90</w:t>
            </w:r>
            <w:r w:rsid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%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E1517" w14:textId="77777777" w:rsidR="0053644E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  <w:p w14:paraId="3BBC0493" w14:textId="77777777" w:rsid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7</w:t>
            </w:r>
            <w:r w:rsid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%</w:t>
            </w:r>
          </w:p>
          <w:p w14:paraId="37084090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1A0E3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53644E" w:rsidRPr="00D93CA4" w14:paraId="1006DEB8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C2DDDA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5A679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90453B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C90AB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53644E" w:rsidRPr="00D93CA4" w14:paraId="696F2C75" w14:textId="77777777" w:rsidTr="00210B34">
        <w:trPr>
          <w:trHeight w:val="106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AF037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E50BD" w14:textId="77777777" w:rsidR="0053644E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RMB </w:t>
            </w:r>
            <w:r w:rsidR="00EB6539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50</w:t>
            </w:r>
          </w:p>
          <w:p w14:paraId="036C25BA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FF37C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R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MB 0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CCE9D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53644E" w:rsidRPr="00D93CA4" w14:paraId="0CB89867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9097305" w14:textId="77777777" w:rsidR="0053644E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2A8E83F3" w14:textId="77777777" w:rsidR="0053644E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3868C1CB" w14:textId="77777777" w:rsidR="0053644E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25DF4B49" w14:textId="77777777" w:rsidR="0053644E" w:rsidRPr="00D93CA4" w:rsidRDefault="0053644E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0257EE63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E09EA35" wp14:editId="0D6AD6D6">
                      <wp:simplePos x="0" y="0"/>
                      <wp:positionH relativeFrom="column">
                        <wp:posOffset>753745</wp:posOffset>
                      </wp:positionH>
                      <wp:positionV relativeFrom="paragraph">
                        <wp:posOffset>167640</wp:posOffset>
                      </wp:positionV>
                      <wp:extent cx="447675" cy="409575"/>
                      <wp:effectExtent l="0" t="0" r="28575" b="28575"/>
                      <wp:wrapNone/>
                      <wp:docPr id="441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BD56A0E" w14:textId="77777777" w:rsidR="0053644E" w:rsidRDefault="0053644E" w:rsidP="0053644E">
                                  <w:r>
                                    <w:t xml:space="preserve">                  </w:t>
                                  </w:r>
                                </w:p>
                                <w:p w14:paraId="655268A3" w14:textId="77777777" w:rsidR="0053644E" w:rsidRDefault="0053644E" w:rsidP="0053644E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6053502" wp14:editId="40CF84A3">
                                        <wp:extent cx="29845" cy="28601"/>
                                        <wp:effectExtent l="0" t="0" r="8255" b="9525"/>
                                        <wp:docPr id="444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25850EFB" w14:textId="77777777" w:rsidR="0053644E" w:rsidRDefault="0053644E" w:rsidP="005364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E31C36" id="_x0000_s1032" type="#_x0000_t202" style="position:absolute;left:0;text-align:left;margin-left:59.35pt;margin-top:13.2pt;width:35.25pt;height:32.2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" fillcolor="window" strokecolor="windowText">
                      <v:fill opacity="0"/>
                      <v:path arrowok="t"/>
                      <v:textbox>
                        <w:txbxContent>
                          <w:p w:rsidR="0053644E" w:rsidRDefault="0053644E" w:rsidP="0053644E">
                            <w:r>
                              <w:t xml:space="preserve">                  </w:t>
                            </w:r>
                          </w:p>
                          <w:p w:rsidR="0053644E" w:rsidRDefault="0053644E" w:rsidP="0053644E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283893FA" wp14:editId="1D919652">
                                  <wp:extent cx="29845" cy="28601"/>
                                  <wp:effectExtent l="0" t="0" r="8255" b="9525"/>
                                  <wp:docPr id="444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3644E" w:rsidRDefault="0053644E" w:rsidP="0053644E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02610EA8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56C092A7" wp14:editId="34C6F260">
                      <wp:simplePos x="0" y="0"/>
                      <wp:positionH relativeFrom="column">
                        <wp:posOffset>670560</wp:posOffset>
                      </wp:positionH>
                      <wp:positionV relativeFrom="paragraph">
                        <wp:posOffset>111125</wp:posOffset>
                      </wp:positionV>
                      <wp:extent cx="447675" cy="409575"/>
                      <wp:effectExtent l="0" t="0" r="28575" b="28575"/>
                      <wp:wrapNone/>
                      <wp:docPr id="442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A964AFA" w14:textId="77777777" w:rsidR="0053644E" w:rsidRDefault="0053644E" w:rsidP="0053644E">
                                  <w:r>
                                    <w:t xml:space="preserve">                  </w:t>
                                  </w:r>
                                </w:p>
                                <w:p w14:paraId="12C726AD" w14:textId="77777777" w:rsidR="0053644E" w:rsidRDefault="0053644E" w:rsidP="0053644E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420453E" wp14:editId="150D482C">
                                        <wp:extent cx="29845" cy="28601"/>
                                        <wp:effectExtent l="0" t="0" r="8255" b="9525"/>
                                        <wp:docPr id="445" name="Picture 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7D2363C1" w14:textId="77777777" w:rsidR="0053644E" w:rsidRDefault="0053644E" w:rsidP="005364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06AEF" id="_x0000_s1033" type="#_x0000_t202" style="position:absolute;left:0;text-align:left;margin-left:52.8pt;margin-top:8.75pt;width:35.25pt;height:32.2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" fillcolor="window" strokecolor="windowText">
                      <v:fill opacity="0"/>
                      <v:path arrowok="t"/>
                      <v:textbox>
                        <w:txbxContent>
                          <w:p w:rsidR="0053644E" w:rsidRDefault="0053644E" w:rsidP="0053644E">
                            <w:r>
                              <w:t xml:space="preserve">                  </w:t>
                            </w:r>
                          </w:p>
                          <w:p w:rsidR="0053644E" w:rsidRDefault="0053644E" w:rsidP="0053644E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243ECB19" wp14:editId="18024305">
                                  <wp:extent cx="29845" cy="28601"/>
                                  <wp:effectExtent l="0" t="0" r="8255" b="9525"/>
                                  <wp:docPr id="445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3644E" w:rsidRDefault="0053644E" w:rsidP="0053644E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07BE978" w14:textId="77777777" w:rsidR="0053644E" w:rsidRPr="00D93CA4" w:rsidRDefault="0053644E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4F4D2152" wp14:editId="5D041576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635</wp:posOffset>
                      </wp:positionV>
                      <wp:extent cx="447675" cy="409575"/>
                      <wp:effectExtent l="0" t="0" r="28575" b="28575"/>
                      <wp:wrapNone/>
                      <wp:docPr id="443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13E2088" w14:textId="77777777" w:rsidR="0053644E" w:rsidRDefault="0053644E" w:rsidP="0053644E">
                                  <w:r>
                                    <w:t xml:space="preserve">                  </w:t>
                                  </w:r>
                                </w:p>
                                <w:p w14:paraId="7772EE80" w14:textId="77777777" w:rsidR="0053644E" w:rsidRDefault="0053644E" w:rsidP="0053644E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39968226" wp14:editId="5E0BAE31">
                                        <wp:extent cx="29845" cy="28601"/>
                                        <wp:effectExtent l="0" t="0" r="8255" b="9525"/>
                                        <wp:docPr id="446" name="Picture 2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0F349053" w14:textId="77777777" w:rsidR="0053644E" w:rsidRDefault="0053644E" w:rsidP="005364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792A8A" id="_x0000_s1034" type="#_x0000_t202" style="position:absolute;left:0;text-align:left;margin-left:14.2pt;margin-top:-.05pt;width:35.25pt;height:32.2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53644E" w:rsidRDefault="0053644E" w:rsidP="0053644E">
                            <w:r>
                              <w:t xml:space="preserve">                  </w:t>
                            </w:r>
                          </w:p>
                          <w:p w:rsidR="0053644E" w:rsidRDefault="0053644E" w:rsidP="0053644E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1083328B" wp14:editId="1436B02D">
                                  <wp:extent cx="29845" cy="28601"/>
                                  <wp:effectExtent l="0" t="0" r="8255" b="9525"/>
                                  <wp:docPr id="446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53644E" w:rsidRDefault="0053644E" w:rsidP="0053644E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0BB6443" w14:textId="77777777" w:rsidR="00883400" w:rsidRDefault="00883400" w:rsidP="00883400">
      <w:pPr>
        <w:spacing w:before="100" w:beforeAutospacing="1" w:after="100" w:afterAutospacing="1" w:line="240" w:lineRule="auto"/>
        <w:outlineLvl w:val="3"/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</w:pPr>
    </w:p>
    <w:p w14:paraId="500224B2" w14:textId="77777777" w:rsidR="00883400" w:rsidRDefault="00883400" w:rsidP="00883400">
      <w:pP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</w:pPr>
      <w: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  <w:br w:type="page"/>
      </w:r>
    </w:p>
    <w:p w14:paraId="7D46B001" w14:textId="77777777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lastRenderedPageBreak/>
        <w:t>Question 4</w:t>
      </w:r>
    </w:p>
    <w:p w14:paraId="1BDB136C" w14:textId="77777777" w:rsidR="00EB6539" w:rsidRPr="004E4C31" w:rsidRDefault="00EB6539" w:rsidP="00EB6539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9631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3345"/>
        <w:gridCol w:w="2991"/>
        <w:gridCol w:w="1261"/>
      </w:tblGrid>
      <w:tr w:rsidR="00EB6539" w:rsidRPr="00D93CA4" w14:paraId="592A328A" w14:textId="77777777" w:rsidTr="00210B34">
        <w:trPr>
          <w:trHeight w:val="83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4CFDB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6D230" w14:textId="77777777" w:rsidR="00EB6539" w:rsidRP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eastAsia="zh-CN"/>
              </w:rPr>
              <w:t>octor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A35CE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CF0CC9" w14:textId="77777777" w:rsidR="00EB6539" w:rsidRP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e</w:t>
            </w:r>
          </w:p>
        </w:tc>
      </w:tr>
      <w:tr w:rsidR="00EB6539" w:rsidRPr="00D93CA4" w14:paraId="02782146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1C8D3" w14:textId="77777777" w:rsidR="00EB6539" w:rsidRPr="00D93CA4" w:rsidRDefault="00EB6539" w:rsidP="00EB6539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E227AF" w14:textId="77777777" w:rsidR="00EB6539" w:rsidRPr="00D93CA4" w:rsidRDefault="00EB6539" w:rsidP="00EB653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Line up for face-to-face visits in outpatient clinic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194709" w14:textId="77777777" w:rsidR="00EB6539" w:rsidRPr="00D93CA4" w:rsidRDefault="00EB6539" w:rsidP="00EB653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 rapid diagnosi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C6CB75" w14:textId="77777777" w:rsidR="00EB6539" w:rsidRPr="00D93CA4" w:rsidRDefault="00EB6539" w:rsidP="00EB6539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35EB349F" w14:textId="77777777" w:rsidTr="00210B34">
        <w:trPr>
          <w:trHeight w:val="856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12A3C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DE154B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20 min</w:t>
            </w:r>
          </w:p>
          <w:p w14:paraId="3CE3B264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F7F7F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4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0AE475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4AA5E1A0" w14:textId="77777777" w:rsidTr="00210B34">
        <w:trPr>
          <w:trHeight w:val="934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E829E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5AC7C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30 min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6D6A8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5BB0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69852527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9349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84164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70 %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18C6B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  <w:p w14:paraId="2144BEB6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0 %</w:t>
            </w:r>
          </w:p>
          <w:p w14:paraId="65551DC9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64A7C7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327924C2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F3B49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22B7E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0B8804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6DFC69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4DC87FFA" w14:textId="77777777" w:rsidTr="00210B34">
        <w:trPr>
          <w:trHeight w:val="106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3ED6E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895B1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150</w:t>
            </w:r>
          </w:p>
          <w:p w14:paraId="41D35D2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A51D3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R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MB 50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11FA9E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01277145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1FE267F9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4BBB803E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73339A9E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1DBFA646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5C5A7D1B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00B8456F" wp14:editId="384C6693">
                      <wp:simplePos x="0" y="0"/>
                      <wp:positionH relativeFrom="column">
                        <wp:posOffset>753745</wp:posOffset>
                      </wp:positionH>
                      <wp:positionV relativeFrom="paragraph">
                        <wp:posOffset>167640</wp:posOffset>
                      </wp:positionV>
                      <wp:extent cx="447675" cy="409575"/>
                      <wp:effectExtent l="0" t="0" r="28575" b="28575"/>
                      <wp:wrapNone/>
                      <wp:docPr id="447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5F411FD0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606E4601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01266519" wp14:editId="390114A6">
                                        <wp:extent cx="29845" cy="28601"/>
                                        <wp:effectExtent l="0" t="0" r="8255" b="9525"/>
                                        <wp:docPr id="450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01806D3B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F9DFCF" id="_x0000_s1035" type="#_x0000_t202" style="position:absolute;left:0;text-align:left;margin-left:59.35pt;margin-top:13.2pt;width:35.25pt;height:32.2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3A0056D2" wp14:editId="3A0F8078">
                                  <wp:extent cx="29845" cy="28601"/>
                                  <wp:effectExtent l="0" t="0" r="8255" b="9525"/>
                                  <wp:docPr id="450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167E5F0F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6607F888" wp14:editId="5AD66A9F">
                      <wp:simplePos x="0" y="0"/>
                      <wp:positionH relativeFrom="column">
                        <wp:posOffset>670560</wp:posOffset>
                      </wp:positionH>
                      <wp:positionV relativeFrom="paragraph">
                        <wp:posOffset>111125</wp:posOffset>
                      </wp:positionV>
                      <wp:extent cx="447675" cy="409575"/>
                      <wp:effectExtent l="0" t="0" r="28575" b="28575"/>
                      <wp:wrapNone/>
                      <wp:docPr id="448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7840171F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4DC3FB71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981F05B" wp14:editId="08EEC660">
                                        <wp:extent cx="29845" cy="28601"/>
                                        <wp:effectExtent l="0" t="0" r="8255" b="9525"/>
                                        <wp:docPr id="451" name="Picture 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72920F90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BB9290" id="_x0000_s1036" type="#_x0000_t202" style="position:absolute;left:0;text-align:left;margin-left:52.8pt;margin-top:8.75pt;width:35.25pt;height:32.2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478E001C" wp14:editId="2DA70B30">
                                  <wp:extent cx="29845" cy="28601"/>
                                  <wp:effectExtent l="0" t="0" r="8255" b="9525"/>
                                  <wp:docPr id="451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09118BA8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6EC54135" wp14:editId="20637A3A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635</wp:posOffset>
                      </wp:positionV>
                      <wp:extent cx="447675" cy="409575"/>
                      <wp:effectExtent l="0" t="0" r="28575" b="28575"/>
                      <wp:wrapNone/>
                      <wp:docPr id="449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47A387E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2FD5F2DF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4B3D1955" wp14:editId="02019E29">
                                        <wp:extent cx="29845" cy="28601"/>
                                        <wp:effectExtent l="0" t="0" r="8255" b="9525"/>
                                        <wp:docPr id="452" name="Picture 2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3DD31839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FDD611" id="_x0000_s1037" type="#_x0000_t202" style="position:absolute;left:0;text-align:left;margin-left:14.2pt;margin-top:-.05pt;width:35.25pt;height:32.2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7B063B97" wp14:editId="3929033F">
                                  <wp:extent cx="29845" cy="28601"/>
                                  <wp:effectExtent l="0" t="0" r="8255" b="9525"/>
                                  <wp:docPr id="452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6131113F" w14:textId="77777777" w:rsidR="00883400" w:rsidRPr="00D93CA4" w:rsidRDefault="00883400" w:rsidP="00883400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14:paraId="326F8C09" w14:textId="77777777" w:rsidR="00883400" w:rsidRDefault="00883400" w:rsidP="00883400">
      <w:pPr>
        <w:rPr>
          <w:rFonts w:ascii="Arial" w:eastAsia="Times New Roman" w:hAnsi="Arial" w:cs="Arial"/>
          <w:sz w:val="16"/>
          <w:szCs w:val="16"/>
          <w:lang w:eastAsia="en-GB"/>
        </w:rPr>
      </w:pPr>
      <w:r>
        <w:rPr>
          <w:rFonts w:ascii="Arial" w:eastAsia="Times New Roman" w:hAnsi="Arial" w:cs="Arial"/>
          <w:sz w:val="16"/>
          <w:szCs w:val="16"/>
          <w:lang w:eastAsia="en-GB"/>
        </w:rPr>
        <w:br w:type="page"/>
      </w:r>
    </w:p>
    <w:p w14:paraId="7C5BF4A8" w14:textId="77777777" w:rsidR="00883400" w:rsidRPr="004E4C31" w:rsidRDefault="00883400" w:rsidP="00883400">
      <w:pPr>
        <w:rPr>
          <w:rFonts w:ascii="Times New Roman" w:eastAsia="Times New Roman" w:hAnsi="Times New Roman" w:cs="Times New Roman"/>
          <w:vanish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vanish/>
          <w:sz w:val="24"/>
          <w:szCs w:val="24"/>
          <w:lang w:eastAsia="en-GB"/>
        </w:rPr>
        <w:lastRenderedPageBreak/>
        <w:br w:type="page"/>
      </w:r>
    </w:p>
    <w:p w14:paraId="6EC5C47E" w14:textId="77777777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t>Question 5</w:t>
      </w:r>
    </w:p>
    <w:p w14:paraId="34101288" w14:textId="77777777" w:rsidR="00883400" w:rsidRPr="004E4C31" w:rsidRDefault="00EB6539" w:rsidP="00EB6539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9631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3345"/>
        <w:gridCol w:w="2991"/>
        <w:gridCol w:w="1261"/>
      </w:tblGrid>
      <w:tr w:rsidR="00EB6539" w:rsidRPr="00D93CA4" w14:paraId="4E90B71F" w14:textId="77777777" w:rsidTr="00210B34">
        <w:trPr>
          <w:trHeight w:val="83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A3AF84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913911" w14:textId="77777777" w:rsidR="00EB6539" w:rsidRP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eastAsia="zh-CN"/>
              </w:rPr>
              <w:t>octor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6FA0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37308" w14:textId="77777777" w:rsidR="00EB6539" w:rsidRP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e</w:t>
            </w:r>
          </w:p>
        </w:tc>
      </w:tr>
      <w:tr w:rsidR="00EB6539" w:rsidRPr="00D93CA4" w14:paraId="572A6A91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CE0977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4DCE9C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Line up for face-to-face visits in outpatient clinic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FBE8E0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d initial diagnosis + doctor's diagnosi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21A7AC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3D5D1D99" w14:textId="77777777" w:rsidTr="00210B34">
        <w:trPr>
          <w:trHeight w:val="856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72AE6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57472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20 min</w:t>
            </w:r>
          </w:p>
          <w:p w14:paraId="6D9130C6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90367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6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480C6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5CA414A1" w14:textId="77777777" w:rsidTr="00210B34">
        <w:trPr>
          <w:trHeight w:val="934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53F1D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30EC8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30 min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AE0E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5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3CEDE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189A96AC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8599B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523F1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00 %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1108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  <w:p w14:paraId="5B361D0C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0 %</w:t>
            </w:r>
          </w:p>
          <w:p w14:paraId="46053797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327AB7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3B8FDADE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3164D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B95AA" w14:textId="77777777" w:rsidR="00EB6539" w:rsidRP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Y</w:t>
            </w: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960D1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N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40566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6C7F09F3" w14:textId="77777777" w:rsidTr="00210B34">
        <w:trPr>
          <w:trHeight w:val="106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C5510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7F531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250</w:t>
            </w:r>
          </w:p>
          <w:p w14:paraId="6AB64359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2928F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R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MB 0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D6100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0749A3BE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0AD9E05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7F9411A2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6E7582AA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2D2295B1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22D56A5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354D32C" wp14:editId="0835F922">
                      <wp:simplePos x="0" y="0"/>
                      <wp:positionH relativeFrom="column">
                        <wp:posOffset>753745</wp:posOffset>
                      </wp:positionH>
                      <wp:positionV relativeFrom="paragraph">
                        <wp:posOffset>167640</wp:posOffset>
                      </wp:positionV>
                      <wp:extent cx="447675" cy="409575"/>
                      <wp:effectExtent l="0" t="0" r="28575" b="28575"/>
                      <wp:wrapNone/>
                      <wp:docPr id="453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9D05D0E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798ED89F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131D3AED" wp14:editId="636A5A22">
                                        <wp:extent cx="29845" cy="28601"/>
                                        <wp:effectExtent l="0" t="0" r="8255" b="9525"/>
                                        <wp:docPr id="456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7819333C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F8A131" id="_x0000_s1038" type="#_x0000_t202" style="position:absolute;left:0;text-align:left;margin-left:59.35pt;margin-top:13.2pt;width:35.25pt;height:32.2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823C807" wp14:editId="6FBD9C77">
                                  <wp:extent cx="29845" cy="28601"/>
                                  <wp:effectExtent l="0" t="0" r="8255" b="9525"/>
                                  <wp:docPr id="456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705E3B10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19A33F08" wp14:editId="26B5D9CB">
                      <wp:simplePos x="0" y="0"/>
                      <wp:positionH relativeFrom="column">
                        <wp:posOffset>670560</wp:posOffset>
                      </wp:positionH>
                      <wp:positionV relativeFrom="paragraph">
                        <wp:posOffset>111125</wp:posOffset>
                      </wp:positionV>
                      <wp:extent cx="447675" cy="409575"/>
                      <wp:effectExtent l="0" t="0" r="28575" b="28575"/>
                      <wp:wrapNone/>
                      <wp:docPr id="454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84DECD6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50839659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0210B880" wp14:editId="5682BA6D">
                                        <wp:extent cx="29845" cy="28601"/>
                                        <wp:effectExtent l="0" t="0" r="8255" b="9525"/>
                                        <wp:docPr id="457" name="Picture 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632BAE8B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523EF" id="_x0000_s1039" type="#_x0000_t202" style="position:absolute;left:0;text-align:left;margin-left:52.8pt;margin-top:8.75pt;width:35.25pt;height:32.2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5EB6809F" wp14:editId="1A713B77">
                                  <wp:extent cx="29845" cy="28601"/>
                                  <wp:effectExtent l="0" t="0" r="8255" b="9525"/>
                                  <wp:docPr id="457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A0CC760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297109F4" wp14:editId="70979ADF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635</wp:posOffset>
                      </wp:positionV>
                      <wp:extent cx="447675" cy="409575"/>
                      <wp:effectExtent l="0" t="0" r="28575" b="28575"/>
                      <wp:wrapNone/>
                      <wp:docPr id="455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68EADADF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14DB937A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036BCB7" wp14:editId="7EF2B682">
                                        <wp:extent cx="29845" cy="28601"/>
                                        <wp:effectExtent l="0" t="0" r="8255" b="9525"/>
                                        <wp:docPr id="458" name="Picture 2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46B56977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C0B2D9" id="_x0000_s1040" type="#_x0000_t202" style="position:absolute;left:0;text-align:left;margin-left:14.2pt;margin-top:-.05pt;width:35.25pt;height:32.2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60329E44" wp14:editId="10EE78F0">
                                  <wp:extent cx="29845" cy="28601"/>
                                  <wp:effectExtent l="0" t="0" r="8255" b="9525"/>
                                  <wp:docPr id="458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F1B58C9" w14:textId="77777777" w:rsidR="00883400" w:rsidRDefault="00883400" w:rsidP="00883400">
      <w:pP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</w:pPr>
      <w: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  <w:br w:type="page"/>
      </w:r>
    </w:p>
    <w:p w14:paraId="4729E9AA" w14:textId="77777777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lastRenderedPageBreak/>
        <w:t>Question 6</w:t>
      </w:r>
    </w:p>
    <w:p w14:paraId="2DF60603" w14:textId="77777777" w:rsidR="00EB6539" w:rsidRPr="004E4C31" w:rsidRDefault="00EB6539" w:rsidP="00EB6539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9631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3345"/>
        <w:gridCol w:w="2991"/>
        <w:gridCol w:w="1261"/>
      </w:tblGrid>
      <w:tr w:rsidR="00EB6539" w:rsidRPr="00D93CA4" w14:paraId="7D223EE6" w14:textId="77777777" w:rsidTr="00210B34">
        <w:trPr>
          <w:trHeight w:val="83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51601B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0BC6F" w14:textId="77777777" w:rsidR="00EB6539" w:rsidRP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eastAsia="zh-CN"/>
              </w:rPr>
              <w:t>octor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9B2E2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069A8" w14:textId="77777777" w:rsidR="00EB6539" w:rsidRPr="0053644E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e</w:t>
            </w:r>
          </w:p>
        </w:tc>
      </w:tr>
      <w:tr w:rsidR="00EB6539" w:rsidRPr="00D93CA4" w14:paraId="1E2BE044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D3FAE9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4D9223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d initial diagnosis + doctor's diagnosi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EC2C38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d initial diagnosis + doctor's diagnosi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94293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45E21BB9" w14:textId="77777777" w:rsidTr="00210B34">
        <w:trPr>
          <w:trHeight w:val="856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74289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02D3B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  <w:p w14:paraId="2963F166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09C09" w14:textId="77777777" w:rsidR="00EB6539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4</w:t>
            </w:r>
            <w:r w:rsidR="00EB6539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EF823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1AE84839" w14:textId="77777777" w:rsidTr="00210B34">
        <w:trPr>
          <w:trHeight w:val="934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4E6D37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084C2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B20602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5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9D3433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4E7792C7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765F5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F4B22" w14:textId="77777777" w:rsidR="00EB6539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</w:t>
            </w:r>
            <w:r w:rsidR="00EB6539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%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723D1B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  <w:p w14:paraId="4D9F020F" w14:textId="77777777" w:rsidR="00EB6539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6</w:t>
            </w:r>
            <w:r w:rsidR="00EB6539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%</w:t>
            </w:r>
          </w:p>
          <w:p w14:paraId="681EDDB3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C1D95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1CB26B0A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6B83B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69B68" w14:textId="77777777" w:rsidR="00EB6539" w:rsidRPr="00EB6539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val="en-US" w:eastAsia="zh-CN"/>
              </w:rPr>
              <w:t>o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4B4CF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N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91C60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10EA36E8" w14:textId="77777777" w:rsidTr="00210B34">
        <w:trPr>
          <w:trHeight w:val="106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C12226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7B22C" w14:textId="77777777" w:rsidR="00EB6539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0</w:t>
            </w:r>
          </w:p>
          <w:p w14:paraId="108AF577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7818A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R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MB </w:t>
            </w:r>
            <w:r w:rsidR="002C19ED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5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16485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EB6539" w:rsidRPr="00D93CA4" w14:paraId="347CAF68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04492E0A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0677DB40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3F22E0C5" w14:textId="77777777" w:rsidR="00EB6539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3815BA16" w14:textId="77777777" w:rsidR="00EB6539" w:rsidRPr="00D93CA4" w:rsidRDefault="00EB6539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3490B3A3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31D56ED" wp14:editId="179C6398">
                      <wp:simplePos x="0" y="0"/>
                      <wp:positionH relativeFrom="column">
                        <wp:posOffset>753745</wp:posOffset>
                      </wp:positionH>
                      <wp:positionV relativeFrom="paragraph">
                        <wp:posOffset>167640</wp:posOffset>
                      </wp:positionV>
                      <wp:extent cx="447675" cy="409575"/>
                      <wp:effectExtent l="0" t="0" r="28575" b="28575"/>
                      <wp:wrapNone/>
                      <wp:docPr id="459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4CDE8B50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10936BA2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40508726" wp14:editId="6C5D8243">
                                        <wp:extent cx="29845" cy="28601"/>
                                        <wp:effectExtent l="0" t="0" r="8255" b="9525"/>
                                        <wp:docPr id="462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0294EB17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DB6B47" id="_x0000_s1041" type="#_x0000_t202" style="position:absolute;left:0;text-align:left;margin-left:59.35pt;margin-top:13.2pt;width:35.25pt;height:32.2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69E06887" wp14:editId="6117003F">
                                  <wp:extent cx="29845" cy="28601"/>
                                  <wp:effectExtent l="0" t="0" r="8255" b="9525"/>
                                  <wp:docPr id="462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2E483F4B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65A5791D" wp14:editId="1824358A">
                      <wp:simplePos x="0" y="0"/>
                      <wp:positionH relativeFrom="column">
                        <wp:posOffset>670560</wp:posOffset>
                      </wp:positionH>
                      <wp:positionV relativeFrom="paragraph">
                        <wp:posOffset>111125</wp:posOffset>
                      </wp:positionV>
                      <wp:extent cx="447675" cy="409575"/>
                      <wp:effectExtent l="0" t="0" r="28575" b="28575"/>
                      <wp:wrapNone/>
                      <wp:docPr id="460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2023BEB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4AC1714D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5A5B2CCA" wp14:editId="76D22350">
                                        <wp:extent cx="29845" cy="28601"/>
                                        <wp:effectExtent l="0" t="0" r="8255" b="9525"/>
                                        <wp:docPr id="463" name="Picture 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7A246306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BBAFFA" id="_x0000_s1042" type="#_x0000_t202" style="position:absolute;left:0;text-align:left;margin-left:52.8pt;margin-top:8.75pt;width:35.25pt;height:32.2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09E3C613" wp14:editId="02328339">
                                  <wp:extent cx="29845" cy="28601"/>
                                  <wp:effectExtent l="0" t="0" r="8255" b="9525"/>
                                  <wp:docPr id="463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24B0FA3D" w14:textId="77777777" w:rsidR="00EB6539" w:rsidRPr="00D93CA4" w:rsidRDefault="00EB6539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4026A71B" wp14:editId="25E58496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635</wp:posOffset>
                      </wp:positionV>
                      <wp:extent cx="447675" cy="409575"/>
                      <wp:effectExtent l="0" t="0" r="28575" b="28575"/>
                      <wp:wrapNone/>
                      <wp:docPr id="461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C4E9475" w14:textId="77777777" w:rsidR="00EB6539" w:rsidRDefault="00EB6539" w:rsidP="00EB6539">
                                  <w:r>
                                    <w:t xml:space="preserve">                  </w:t>
                                  </w:r>
                                </w:p>
                                <w:p w14:paraId="0DA20A19" w14:textId="77777777" w:rsidR="00EB6539" w:rsidRDefault="00EB6539" w:rsidP="00EB6539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76A19D69" wp14:editId="3120ADF8">
                                        <wp:extent cx="29845" cy="28601"/>
                                        <wp:effectExtent l="0" t="0" r="8255" b="9525"/>
                                        <wp:docPr id="464" name="Picture 2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1C6A2066" w14:textId="77777777" w:rsidR="00EB6539" w:rsidRDefault="00EB6539" w:rsidP="00EB6539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5556A2" id="_x0000_s1043" type="#_x0000_t202" style="position:absolute;left:0;text-align:left;margin-left:14.2pt;margin-top:-.05pt;width:35.25pt;height:32.2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EB6539" w:rsidRDefault="00EB6539" w:rsidP="00EB6539">
                            <w:r>
                              <w:t xml:space="preserve">                  </w:t>
                            </w:r>
                          </w:p>
                          <w:p w:rsidR="00EB6539" w:rsidRDefault="00EB6539" w:rsidP="00EB6539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64785032" wp14:editId="76A98C31">
                                  <wp:extent cx="29845" cy="28601"/>
                                  <wp:effectExtent l="0" t="0" r="8255" b="9525"/>
                                  <wp:docPr id="464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EB6539" w:rsidRDefault="00EB6539" w:rsidP="00EB6539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2E61F9EE" w14:textId="77777777" w:rsidR="00883400" w:rsidRPr="00D93CA4" w:rsidRDefault="00883400" w:rsidP="00883400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14:paraId="7FBDEE6F" w14:textId="77777777" w:rsidR="00883400" w:rsidRDefault="00883400" w:rsidP="00883400">
      <w:pP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</w:pPr>
      <w:r>
        <w:rPr>
          <w:rFonts w:ascii="Verdana" w:eastAsia="Times New Roman" w:hAnsi="Verdana" w:cs="Times New Roman"/>
          <w:b/>
          <w:bCs/>
          <w:color w:val="171E15"/>
          <w:sz w:val="18"/>
          <w:szCs w:val="18"/>
          <w:lang w:eastAsia="en-GB"/>
        </w:rPr>
        <w:br w:type="page"/>
      </w:r>
    </w:p>
    <w:p w14:paraId="34710366" w14:textId="77777777" w:rsidR="00883400" w:rsidRPr="004E4C31" w:rsidRDefault="00883400" w:rsidP="00883400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</w:pPr>
      <w:r w:rsidRPr="004E4C31">
        <w:rPr>
          <w:rFonts w:ascii="Times New Roman" w:eastAsia="Times New Roman" w:hAnsi="Times New Roman" w:cs="Times New Roman"/>
          <w:b/>
          <w:bCs/>
          <w:color w:val="171E15"/>
          <w:sz w:val="24"/>
          <w:szCs w:val="24"/>
          <w:lang w:eastAsia="en-GB"/>
        </w:rPr>
        <w:lastRenderedPageBreak/>
        <w:t>Question 7</w:t>
      </w:r>
    </w:p>
    <w:p w14:paraId="6E9C2942" w14:textId="77777777" w:rsidR="002C19ED" w:rsidRPr="004E4C31" w:rsidRDefault="002C19ED" w:rsidP="002C19ED">
      <w:pPr>
        <w:spacing w:after="240" w:line="240" w:lineRule="auto"/>
        <w:rPr>
          <w:rFonts w:ascii="Times New Roman" w:eastAsia="Times New Roman" w:hAnsi="Times New Roman" w:cs="Times New Roman"/>
          <w:sz w:val="28"/>
          <w:szCs w:val="28"/>
          <w:lang w:eastAsia="en-GB"/>
        </w:rPr>
      </w:pPr>
      <w:r w:rsidRPr="004E4C31">
        <w:rPr>
          <w:rFonts w:ascii="Times New Roman" w:eastAsia="Times New Roman" w:hAnsi="Times New Roman" w:cs="Times New Roman"/>
          <w:sz w:val="28"/>
          <w:szCs w:val="28"/>
          <w:lang w:eastAsia="en-GB"/>
        </w:rPr>
        <w:t>When you have the same disease and the same physical condition, there are three options to choose Doctor A or Doctor B and neither. Please choose the one you are most satisfied with from the following three options?</w:t>
      </w:r>
    </w:p>
    <w:tbl>
      <w:tblPr>
        <w:tblW w:w="9631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4"/>
        <w:gridCol w:w="3345"/>
        <w:gridCol w:w="2991"/>
        <w:gridCol w:w="1261"/>
      </w:tblGrid>
      <w:tr w:rsidR="002C19ED" w:rsidRPr="00D93CA4" w14:paraId="22C01EAC" w14:textId="77777777" w:rsidTr="00210B34">
        <w:trPr>
          <w:trHeight w:val="83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7B492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073EF3" w14:textId="77777777" w:rsidR="002C19ED" w:rsidRPr="0053644E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eastAsia="zh-CN"/>
              </w:rPr>
              <w:t>octor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 xml:space="preserve"> A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6B823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octor B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D2D19C" w14:textId="77777777" w:rsidR="002C19ED" w:rsidRPr="0053644E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 w:hint="eastAsia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val="en-US" w:eastAsia="zh-CN"/>
              </w:rPr>
              <w:t>ne</w:t>
            </w:r>
          </w:p>
        </w:tc>
      </w:tr>
      <w:tr w:rsidR="002C19ED" w:rsidRPr="00D93CA4" w14:paraId="652BE652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56D86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method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77AA2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d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diagnosis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8613B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AI</w:t>
            </w:r>
            <w:r w:rsidRPr="0053644E"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 xml:space="preserve"> rapid initial diagnosis + doctor's diagnosis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7001B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2C19ED" w:rsidRPr="00D93CA4" w14:paraId="22AC16D9" w14:textId="77777777" w:rsidTr="00210B34">
        <w:trPr>
          <w:trHeight w:val="856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FC1D0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Outpatient waiting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B233A" w14:textId="77777777" w:rsidR="002C19ED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60 min</w:t>
            </w:r>
          </w:p>
          <w:p w14:paraId="48F339AB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8278B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80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1D1D9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2C19ED" w:rsidRPr="00D93CA4" w14:paraId="37BA1259" w14:textId="77777777" w:rsidTr="00210B34">
        <w:trPr>
          <w:trHeight w:val="934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F55255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tim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645600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0 min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43702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5 min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F2EFA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2C19ED" w:rsidRPr="00D93CA4" w14:paraId="7FA4AF2A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5EBEF7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0F361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100 %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15AE93" w14:textId="77777777" w:rsidR="002C19ED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  <w:p w14:paraId="06D70B2F" w14:textId="77777777" w:rsidR="002C19ED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90 %</w:t>
            </w:r>
          </w:p>
          <w:p w14:paraId="02D4AC05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7FA28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2C19ED" w:rsidRPr="00D93CA4" w14:paraId="5F832D57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0DEE8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Follow-up after diagnosis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465D7" w14:textId="77777777" w:rsidR="002C19ED" w:rsidRPr="00EB6539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val="en-US" w:eastAsia="zh-CN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val="en-US" w:eastAsia="zh-CN"/>
              </w:rPr>
              <w:t>N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val="en-US" w:eastAsia="zh-CN"/>
              </w:rPr>
              <w:t>o</w: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53B0CF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N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o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2EEE3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2C19ED" w:rsidRPr="00D93CA4" w14:paraId="268553B2" w14:textId="77777777" w:rsidTr="00210B34">
        <w:trPr>
          <w:trHeight w:val="1065"/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F4942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Diagnosis expense</w:t>
            </w: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5A3CF9" w14:textId="77777777" w:rsidR="002C19ED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RMB 200</w:t>
            </w:r>
          </w:p>
          <w:p w14:paraId="3EE1E7AF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20C7F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 w:hint="eastAsia"/>
                <w:sz w:val="18"/>
                <w:szCs w:val="18"/>
                <w:lang w:eastAsia="en-GB"/>
              </w:rPr>
              <w:t>R</w:t>
            </w:r>
            <w:r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  <w:t>MB 100</w: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661DE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</w:p>
        </w:tc>
      </w:tr>
      <w:tr w:rsidR="002C19ED" w:rsidRPr="00D93CA4" w14:paraId="15621ECB" w14:textId="77777777" w:rsidTr="00210B34">
        <w:trPr>
          <w:tblCellSpacing w:w="0" w:type="dxa"/>
        </w:trPr>
        <w:tc>
          <w:tcPr>
            <w:tcW w:w="20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3E8A988" w14:textId="77777777" w:rsidR="002C19ED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 w:rsidRPr="00D93CA4"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Which option would you most prefer?</w:t>
            </w: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 xml:space="preserve"> </w:t>
            </w:r>
          </w:p>
          <w:p w14:paraId="6FBCA663" w14:textId="77777777" w:rsidR="002C19ED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334817F4" w14:textId="77777777" w:rsidR="002C19ED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  <w:t>(tick one box)</w:t>
            </w:r>
          </w:p>
          <w:p w14:paraId="6FCBCC5F" w14:textId="77777777" w:rsidR="002C19ED" w:rsidRPr="00D93CA4" w:rsidRDefault="002C19ED" w:rsidP="00210B34">
            <w:pPr>
              <w:spacing w:after="0" w:line="240" w:lineRule="auto"/>
              <w:rPr>
                <w:rFonts w:ascii="Verdana" w:eastAsia="Times New Roman" w:hAnsi="Verdana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4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786C4574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711C36CC" wp14:editId="626F14D0">
                      <wp:simplePos x="0" y="0"/>
                      <wp:positionH relativeFrom="column">
                        <wp:posOffset>753745</wp:posOffset>
                      </wp:positionH>
                      <wp:positionV relativeFrom="paragraph">
                        <wp:posOffset>167640</wp:posOffset>
                      </wp:positionV>
                      <wp:extent cx="447675" cy="409575"/>
                      <wp:effectExtent l="0" t="0" r="28575" b="28575"/>
                      <wp:wrapNone/>
                      <wp:docPr id="465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27729EE1" w14:textId="77777777" w:rsidR="002C19ED" w:rsidRDefault="002C19ED" w:rsidP="002C19ED">
                                  <w:r>
                                    <w:t xml:space="preserve">                  </w:t>
                                  </w:r>
                                </w:p>
                                <w:p w14:paraId="7345DA6D" w14:textId="77777777" w:rsidR="002C19ED" w:rsidRDefault="002C19ED" w:rsidP="002C19ED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4DBEE16E" wp14:editId="2EDB06BD">
                                        <wp:extent cx="29845" cy="28601"/>
                                        <wp:effectExtent l="0" t="0" r="8255" b="9525"/>
                                        <wp:docPr id="468" name="Picture 1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59D98CBE" w14:textId="77777777" w:rsidR="002C19ED" w:rsidRDefault="002C19ED" w:rsidP="002C19E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14A731" id="_x0000_s1044" type="#_x0000_t202" style="position:absolute;left:0;text-align:left;margin-left:59.35pt;margin-top:13.2pt;width:35.25pt;height:32.2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2C19ED" w:rsidRDefault="002C19ED" w:rsidP="002C19ED">
                            <w:r>
                              <w:t xml:space="preserve">                  </w:t>
                            </w:r>
                          </w:p>
                          <w:p w:rsidR="002C19ED" w:rsidRDefault="002C19ED" w:rsidP="002C19ED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2AEBEDE3" wp14:editId="3811EB17">
                                  <wp:extent cx="29845" cy="28601"/>
                                  <wp:effectExtent l="0" t="0" r="8255" b="9525"/>
                                  <wp:docPr id="468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19ED" w:rsidRDefault="002C19ED" w:rsidP="002C19ED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299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CB17789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5A7E4E32" wp14:editId="3A8ABDD0">
                      <wp:simplePos x="0" y="0"/>
                      <wp:positionH relativeFrom="column">
                        <wp:posOffset>670560</wp:posOffset>
                      </wp:positionH>
                      <wp:positionV relativeFrom="paragraph">
                        <wp:posOffset>111125</wp:posOffset>
                      </wp:positionV>
                      <wp:extent cx="447675" cy="409575"/>
                      <wp:effectExtent l="0" t="0" r="28575" b="28575"/>
                      <wp:wrapNone/>
                      <wp:docPr id="466" name="Text Box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3BFFB27C" w14:textId="77777777" w:rsidR="002C19ED" w:rsidRDefault="002C19ED" w:rsidP="002C19ED">
                                  <w:r>
                                    <w:t xml:space="preserve">                  </w:t>
                                  </w:r>
                                </w:p>
                                <w:p w14:paraId="5B6F21E0" w14:textId="77777777" w:rsidR="002C19ED" w:rsidRDefault="002C19ED" w:rsidP="002C19ED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239E48F8" wp14:editId="0A621070">
                                        <wp:extent cx="29845" cy="28601"/>
                                        <wp:effectExtent l="0" t="0" r="8255" b="9525"/>
                                        <wp:docPr id="469" name="Picture 29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51737E9E" w14:textId="77777777" w:rsidR="002C19ED" w:rsidRDefault="002C19ED" w:rsidP="002C19E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56833" id="_x0000_s1045" type="#_x0000_t202" style="position:absolute;left:0;text-align:left;margin-left:52.8pt;margin-top:8.75pt;width:35.25pt;height:32.2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2C19ED" w:rsidRDefault="002C19ED" w:rsidP="002C19ED">
                            <w:r>
                              <w:t xml:space="preserve">                  </w:t>
                            </w:r>
                          </w:p>
                          <w:p w:rsidR="002C19ED" w:rsidRDefault="002C19ED" w:rsidP="002C19ED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43857656" wp14:editId="72199F93">
                                  <wp:extent cx="29845" cy="28601"/>
                                  <wp:effectExtent l="0" t="0" r="8255" b="9525"/>
                                  <wp:docPr id="469" name="Picture 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19ED" w:rsidRDefault="002C19ED" w:rsidP="002C19ED"/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CB9CA" w:themeFill="text2" w:themeFillTint="66"/>
            <w:vAlign w:val="center"/>
            <w:hideMark/>
          </w:tcPr>
          <w:p w14:paraId="6F43C179" w14:textId="77777777" w:rsidR="002C19ED" w:rsidRPr="00D93CA4" w:rsidRDefault="002C19ED" w:rsidP="00210B34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18"/>
                <w:szCs w:val="18"/>
                <w:lang w:eastAsia="en-GB"/>
              </w:rPr>
            </w:pPr>
            <w:r w:rsidRPr="005F20AE"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77A0B2BF" wp14:editId="6AF62F96">
                      <wp:simplePos x="0" y="0"/>
                      <wp:positionH relativeFrom="column">
                        <wp:posOffset>180340</wp:posOffset>
                      </wp:positionH>
                      <wp:positionV relativeFrom="paragraph">
                        <wp:posOffset>-635</wp:posOffset>
                      </wp:positionV>
                      <wp:extent cx="447675" cy="409575"/>
                      <wp:effectExtent l="0" t="0" r="28575" b="28575"/>
                      <wp:wrapNone/>
                      <wp:docPr id="467" name="Text Box 2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447675" cy="40957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>
                                  <a:alpha val="0"/>
                                </a:sysClr>
                              </a:solidFill>
                              <a:ln w="9525">
                                <a:solidFill>
                                  <a:sysClr val="windowText" lastClr="000000"/>
                                </a:solidFill>
                              </a:ln>
                              <a:effectLst/>
                            </wps:spPr>
                            <wps:txbx>
                              <w:txbxContent>
                                <w:p w14:paraId="1DA8A85E" w14:textId="77777777" w:rsidR="002C19ED" w:rsidRDefault="002C19ED" w:rsidP="002C19ED">
                                  <w:r>
                                    <w:t xml:space="preserve">                  </w:t>
                                  </w:r>
                                </w:p>
                                <w:p w14:paraId="6A4FE94D" w14:textId="77777777" w:rsidR="002C19ED" w:rsidRDefault="002C19ED" w:rsidP="002C19ED">
                                  <w:r>
                                    <w:rPr>
                                      <w:noProof/>
                                      <w:lang w:eastAsia="en-GB"/>
                                    </w:rPr>
                                    <w:drawing>
                                      <wp:inline distT="0" distB="0" distL="0" distR="0" wp14:anchorId="6F1D50F5" wp14:editId="52B7B0A7">
                                        <wp:extent cx="29845" cy="28601"/>
                                        <wp:effectExtent l="0" t="0" r="8255" b="9525"/>
                                        <wp:docPr id="470" name="Picture 231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6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29845" cy="28601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 w14:paraId="16B60FEF" w14:textId="77777777" w:rsidR="002C19ED" w:rsidRDefault="002C19ED" w:rsidP="002C19ED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A8950C" id="_x0000_s1046" type="#_x0000_t202" style="position:absolute;left:0;text-align:left;margin-left:14.2pt;margin-top:-.05pt;width:35.25pt;height:32.2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" fillcolor="window" strokecolor="windowText">
                      <v:fill opacity="0"/>
                      <v:path arrowok="t"/>
                      <v:textbox>
                        <w:txbxContent>
                          <w:p w:rsidR="002C19ED" w:rsidRDefault="002C19ED" w:rsidP="002C19ED">
                            <w:r>
                              <w:t xml:space="preserve">                  </w:t>
                            </w:r>
                          </w:p>
                          <w:p w:rsidR="002C19ED" w:rsidRDefault="002C19ED" w:rsidP="002C19ED">
                            <w:r>
                              <w:rPr>
                                <w:noProof/>
                                <w:lang w:eastAsia="en-GB"/>
                              </w:rPr>
                              <w:drawing>
                                <wp:inline distT="0" distB="0" distL="0" distR="0" wp14:anchorId="08CA423E" wp14:editId="525BF54D">
                                  <wp:extent cx="29845" cy="28601"/>
                                  <wp:effectExtent l="0" t="0" r="8255" b="9525"/>
                                  <wp:docPr id="470" name="Picture 23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9845" cy="2860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C19ED" w:rsidRDefault="002C19ED" w:rsidP="002C19ED"/>
                        </w:txbxContent>
                      </v:textbox>
                    </v:shape>
                  </w:pict>
                </mc:Fallback>
              </mc:AlternateContent>
            </w:r>
          </w:p>
        </w:tc>
      </w:tr>
    </w:tbl>
    <w:p w14:paraId="70441182" w14:textId="77777777" w:rsidR="00883400" w:rsidRPr="00D93CA4" w:rsidRDefault="00883400" w:rsidP="00883400">
      <w:pPr>
        <w:spacing w:after="0" w:line="240" w:lineRule="auto"/>
        <w:rPr>
          <w:rFonts w:ascii="Verdana" w:eastAsia="Times New Roman" w:hAnsi="Verdana" w:cs="Times New Roman"/>
          <w:sz w:val="18"/>
          <w:szCs w:val="18"/>
          <w:lang w:eastAsia="en-GB"/>
        </w:rPr>
      </w:pPr>
    </w:p>
    <w:p w14:paraId="7E60982A" w14:textId="77777777" w:rsidR="00883400" w:rsidRPr="00342371" w:rsidRDefault="00883400" w:rsidP="00883400">
      <w:pPr>
        <w:rPr>
          <w:rFonts w:ascii="Arial" w:eastAsia="Times New Roman" w:hAnsi="Arial" w:cs="Arial"/>
          <w:sz w:val="16"/>
          <w:szCs w:val="16"/>
          <w:lang w:eastAsia="en-GB"/>
        </w:rPr>
      </w:pPr>
    </w:p>
    <w:p w14:paraId="5ABA91D8" w14:textId="77777777" w:rsidR="00883400" w:rsidRDefault="00883400" w:rsidP="00883400">
      <w:pPr>
        <w:rPr>
          <w:rFonts w:ascii="Arial" w:eastAsia="Times New Roman" w:hAnsi="Arial" w:cs="Arial"/>
          <w:vanish/>
          <w:sz w:val="16"/>
          <w:szCs w:val="16"/>
          <w:lang w:eastAsia="en-GB"/>
        </w:rPr>
      </w:pPr>
    </w:p>
    <w:sectPr w:rsidR="00883400">
      <w:head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BFC1C" w14:textId="77777777" w:rsidR="00421694" w:rsidRDefault="00421694">
      <w:pPr>
        <w:spacing w:after="0" w:line="240" w:lineRule="auto"/>
      </w:pPr>
      <w:r>
        <w:separator/>
      </w:r>
    </w:p>
  </w:endnote>
  <w:endnote w:type="continuationSeparator" w:id="0">
    <w:p w14:paraId="1B74D4D2" w14:textId="77777777" w:rsidR="00421694" w:rsidRDefault="0042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4D814F" w14:textId="77777777" w:rsidR="001E0AAE" w:rsidRDefault="00883400" w:rsidP="00D832D9">
    <w:pPr>
      <w:pStyle w:val="a3"/>
      <w:pBdr>
        <w:top w:val="thinThickSmallGap" w:sz="24" w:space="0" w:color="823B0B" w:themeColor="accent2" w:themeShade="7F"/>
      </w:pBdr>
      <w:rPr>
        <w:rFonts w:asciiTheme="majorHAnsi" w:eastAsiaTheme="majorEastAsia" w:hAnsiTheme="majorHAnsi" w:cstheme="majorBidi"/>
      </w:rPr>
    </w:pPr>
    <w:r>
      <w:rPr>
        <w:rFonts w:asciiTheme="majorHAnsi" w:eastAsiaTheme="majorEastAsia" w:hAnsiTheme="majorHAnsi" w:cstheme="majorBidi"/>
      </w:rPr>
      <w:tab/>
    </w:r>
    <w:r>
      <w:rPr>
        <w:rFonts w:asciiTheme="majorHAnsi" w:eastAsiaTheme="majorEastAsia" w:hAnsiTheme="majorHAnsi" w:cstheme="majorBidi"/>
      </w:rPr>
      <w:tab/>
      <w:t xml:space="preserve">Page </w:t>
    </w:r>
    <w:r>
      <w:fldChar w:fldCharType="begin"/>
    </w:r>
    <w:r>
      <w:instrText xml:space="preserve"> PAGE   \* MERGEFORMAT </w:instrText>
    </w:r>
    <w:r>
      <w:fldChar w:fldCharType="separate"/>
    </w:r>
    <w:r w:rsidR="009A6E0E" w:rsidRPr="009A6E0E">
      <w:rPr>
        <w:rFonts w:asciiTheme="majorHAnsi" w:eastAsiaTheme="majorEastAsia" w:hAnsiTheme="majorHAnsi" w:cstheme="majorBidi"/>
        <w:noProof/>
      </w:rPr>
      <w:t>4</w:t>
    </w:r>
    <w:r>
      <w:rPr>
        <w:rFonts w:asciiTheme="majorHAnsi" w:eastAsiaTheme="majorEastAsia" w:hAnsiTheme="majorHAnsi" w:cstheme="majorBidi"/>
        <w:noProof/>
      </w:rPr>
      <w:fldChar w:fldCharType="end"/>
    </w:r>
  </w:p>
  <w:p w14:paraId="04668813" w14:textId="77777777" w:rsidR="001E0AAE" w:rsidRDefault="00421694"/>
  <w:p w14:paraId="6C7EE23E" w14:textId="77777777" w:rsidR="001E0AAE" w:rsidRDefault="0042169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D066C7" w14:textId="77777777" w:rsidR="00421694" w:rsidRDefault="00421694">
      <w:pPr>
        <w:spacing w:after="0" w:line="240" w:lineRule="auto"/>
      </w:pPr>
      <w:r>
        <w:separator/>
      </w:r>
    </w:p>
  </w:footnote>
  <w:footnote w:type="continuationSeparator" w:id="0">
    <w:p w14:paraId="14753495" w14:textId="77777777" w:rsidR="00421694" w:rsidRDefault="004216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AB2C56" w14:textId="77777777" w:rsidR="001E0AAE" w:rsidRDefault="00421694">
    <w:pPr>
      <w:pStyle w:val="a5"/>
    </w:pPr>
    <w:r>
      <w:rPr>
        <w:noProof/>
      </w:rPr>
      <w:pict w14:anchorId="7D62F86C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8866985" o:spid="_x0000_s2049" type="#_x0000_t136" alt="" style="position:absolute;margin-left:0;margin-top:0;width:445.4pt;height:190.85pt;rotation:315;z-index:-251658752;mso-wrap-edited:f;mso-width-percent:0;mso-height-percent:0;mso-position-horizontal:center;mso-position-horizontal-relative:margin;mso-position-vertical:center;mso-position-vertical-relative:margin;mso-width-percent:0;mso-height-percent:0" o:allowincell="f" fillcolor="black [3213]" stroked="f">
          <v:fill opacity=".5"/>
          <v:textpath style="font-family:&quot;Calibri&quot;;font-size:1pt" string="Example"/>
          <w10:wrap anchorx="margin" anchory="margin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3400"/>
    <w:rsid w:val="002C19ED"/>
    <w:rsid w:val="00342371"/>
    <w:rsid w:val="00390F95"/>
    <w:rsid w:val="00421694"/>
    <w:rsid w:val="004E4C31"/>
    <w:rsid w:val="0053644E"/>
    <w:rsid w:val="00773FA2"/>
    <w:rsid w:val="00883400"/>
    <w:rsid w:val="009A6E0E"/>
    <w:rsid w:val="00C15E3A"/>
    <w:rsid w:val="00D34C66"/>
    <w:rsid w:val="00EB6539"/>
    <w:rsid w:val="00F3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76F85523"/>
  <w15:chartTrackingRefBased/>
  <w15:docId w15:val="{A984E87D-214C-419B-B3A9-22ADF91E3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40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83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脚 字符"/>
    <w:basedOn w:val="a0"/>
    <w:link w:val="a3"/>
    <w:uiPriority w:val="99"/>
    <w:rsid w:val="00883400"/>
  </w:style>
  <w:style w:type="paragraph" w:styleId="a5">
    <w:name w:val="header"/>
    <w:basedOn w:val="a"/>
    <w:link w:val="a6"/>
    <w:uiPriority w:val="99"/>
    <w:unhideWhenUsed/>
    <w:rsid w:val="008834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883400"/>
  </w:style>
  <w:style w:type="paragraph" w:styleId="a7">
    <w:name w:val="Normal (Web)"/>
    <w:basedOn w:val="a"/>
    <w:uiPriority w:val="99"/>
    <w:semiHidden/>
    <w:unhideWhenUsed/>
    <w:rsid w:val="0053644E"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1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611</Words>
  <Characters>34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Miners</dc:creator>
  <cp:keywords/>
  <dc:description/>
  <cp:lastModifiedBy>Scott Liu</cp:lastModifiedBy>
  <cp:revision>3</cp:revision>
  <dcterms:created xsi:type="dcterms:W3CDTF">2020-09-15T16:18:00Z</dcterms:created>
  <dcterms:modified xsi:type="dcterms:W3CDTF">2020-12-27T15:50:00Z</dcterms:modified>
</cp:coreProperties>
</file>